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B802C" w14:textId="6C6A55CE" w:rsidR="00F731DF" w:rsidRDefault="00C407D1">
      <w:r>
        <w:t>File Name: Supplementary Data 1</w:t>
      </w:r>
    </w:p>
    <w:p w14:paraId="466AAA4F" w14:textId="65ED002D" w:rsidR="00C407D1" w:rsidRDefault="00C407D1">
      <w:r>
        <w:t xml:space="preserve">Description: </w:t>
      </w:r>
      <w:proofErr w:type="spellStart"/>
      <w:r w:rsidR="00EC7464">
        <w:t>Phosphopeptide</w:t>
      </w:r>
      <w:proofErr w:type="spellEnd"/>
      <w:r w:rsidR="00EC7464">
        <w:t xml:space="preserve"> and protein expression from </w:t>
      </w:r>
      <w:proofErr w:type="spellStart"/>
      <w:r w:rsidR="00EC7464">
        <w:t>phosphoproteomics</w:t>
      </w:r>
      <w:proofErr w:type="spellEnd"/>
      <w:r w:rsidR="00EC7464">
        <w:t xml:space="preserve"> study of hearts perfused with low and high BCKA concentrations.</w:t>
      </w:r>
    </w:p>
    <w:p w14:paraId="502CA9DE" w14:textId="5C7D9C96" w:rsidR="00EC7464" w:rsidRDefault="00EC7464"/>
    <w:p w14:paraId="59ED18C2" w14:textId="32FFC43F" w:rsidR="00EC7464" w:rsidRDefault="00EC7464">
      <w:r>
        <w:t>File Name: Supplementary Data 2</w:t>
      </w:r>
    </w:p>
    <w:p w14:paraId="19186B19" w14:textId="692C9C10" w:rsidR="00EC7464" w:rsidRDefault="00EC7464">
      <w:pPr>
        <w:rPr>
          <w:rFonts w:cstheme="minorHAnsi"/>
          <w:bCs/>
        </w:rPr>
      </w:pPr>
      <w:r>
        <w:t xml:space="preserve">Description: </w:t>
      </w:r>
      <w:r w:rsidR="002F1199">
        <w:t>Significantly u</w:t>
      </w:r>
      <w:r w:rsidR="005176A4">
        <w:t xml:space="preserve">pregulated </w:t>
      </w:r>
      <w:r w:rsidR="00CF1547">
        <w:t xml:space="preserve">(N=28) </w:t>
      </w:r>
      <w:r w:rsidR="005176A4">
        <w:t xml:space="preserve">and downregulated </w:t>
      </w:r>
      <w:r w:rsidR="00CF1547">
        <w:t xml:space="preserve">(N=111) </w:t>
      </w:r>
      <w:proofErr w:type="spellStart"/>
      <w:r w:rsidR="005176A4">
        <w:t>phosphopeptides</w:t>
      </w:r>
      <w:proofErr w:type="spellEnd"/>
      <w:r w:rsidR="005176A4">
        <w:t xml:space="preserve"> </w:t>
      </w:r>
      <w:r w:rsidR="005176A4">
        <w:t xml:space="preserve">from </w:t>
      </w:r>
      <w:proofErr w:type="spellStart"/>
      <w:r w:rsidR="005176A4">
        <w:t>phosphoproteomics</w:t>
      </w:r>
      <w:proofErr w:type="spellEnd"/>
      <w:r w:rsidR="005176A4">
        <w:t xml:space="preserve"> study of hearts perfused with low and high BCKA concentrations.</w:t>
      </w:r>
      <w:r w:rsidR="00CF1547">
        <w:t xml:space="preserve"> A </w:t>
      </w:r>
      <w:r w:rsidR="00CF1547">
        <w:rPr>
          <w:rFonts w:cstheme="minorHAnsi"/>
          <w:bCs/>
        </w:rPr>
        <w:t xml:space="preserve">threshold of 2-fold change and </w:t>
      </w:r>
      <w:r w:rsidR="00CF1547" w:rsidRPr="003860F9">
        <w:rPr>
          <w:rFonts w:cstheme="minorHAnsi"/>
          <w:bCs/>
          <w:i/>
          <w:iCs/>
        </w:rPr>
        <w:t>P</w:t>
      </w:r>
      <w:r w:rsidR="00CF1547">
        <w:rPr>
          <w:rFonts w:cstheme="minorHAnsi"/>
          <w:bCs/>
        </w:rPr>
        <w:t>-value &lt;0.01</w:t>
      </w:r>
      <w:r w:rsidR="00CF1547">
        <w:rPr>
          <w:rFonts w:cstheme="minorHAnsi"/>
          <w:bCs/>
        </w:rPr>
        <w:t xml:space="preserve"> was used to define significance.</w:t>
      </w:r>
    </w:p>
    <w:p w14:paraId="482CCE65" w14:textId="79F6E3E9" w:rsidR="0044511D" w:rsidRDefault="0044511D">
      <w:pPr>
        <w:rPr>
          <w:rFonts w:cstheme="minorHAnsi"/>
          <w:bCs/>
        </w:rPr>
      </w:pPr>
    </w:p>
    <w:p w14:paraId="0F925F14" w14:textId="3D53CAD5" w:rsidR="0044511D" w:rsidRDefault="0044511D">
      <w:pPr>
        <w:rPr>
          <w:rFonts w:cstheme="minorHAnsi"/>
          <w:bCs/>
        </w:rPr>
      </w:pPr>
      <w:r>
        <w:rPr>
          <w:rFonts w:cstheme="minorHAnsi"/>
          <w:bCs/>
        </w:rPr>
        <w:t>File Name: Supplementary Data 3</w:t>
      </w:r>
    </w:p>
    <w:p w14:paraId="5299354E" w14:textId="60CA3719" w:rsidR="0044511D" w:rsidRDefault="0044511D">
      <w:r>
        <w:rPr>
          <w:rFonts w:cstheme="minorHAnsi"/>
          <w:bCs/>
        </w:rPr>
        <w:t xml:space="preserve">Description: </w:t>
      </w:r>
      <w:r w:rsidR="002D05D3">
        <w:rPr>
          <w:rFonts w:cstheme="minorHAnsi"/>
          <w:bCs/>
        </w:rPr>
        <w:t>Gene ontology (GO) enrichment analysis of upregulated and downregulated phosphoproteins associated with exposure to high BCKA concentrations.</w:t>
      </w:r>
    </w:p>
    <w:sectPr w:rsidR="0044511D" w:rsidSect="0012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3A"/>
    <w:rsid w:val="001247D4"/>
    <w:rsid w:val="002D05D3"/>
    <w:rsid w:val="002F1199"/>
    <w:rsid w:val="0044511D"/>
    <w:rsid w:val="005176A4"/>
    <w:rsid w:val="0060743A"/>
    <w:rsid w:val="00C407D1"/>
    <w:rsid w:val="00CF1547"/>
    <w:rsid w:val="00EC7464"/>
    <w:rsid w:val="00F3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2716D"/>
  <w15:chartTrackingRefBased/>
  <w15:docId w15:val="{057E8D37-BE6B-6649-A2B4-6D620658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cGarrah III</dc:creator>
  <cp:keywords/>
  <dc:description/>
  <cp:lastModifiedBy>Robert McGarrah III</cp:lastModifiedBy>
  <cp:revision>11</cp:revision>
  <dcterms:created xsi:type="dcterms:W3CDTF">2021-02-09T13:43:00Z</dcterms:created>
  <dcterms:modified xsi:type="dcterms:W3CDTF">2021-02-09T15:55:00Z</dcterms:modified>
</cp:coreProperties>
</file>